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2EFF" w14:textId="2621C54A" w:rsidR="008D6BF9" w:rsidRPr="00D358E7" w:rsidRDefault="000477B5" w:rsidP="008D6BF9">
      <w:pPr>
        <w:rPr>
          <w:rFonts w:ascii="Times New Roman" w:hAnsi="Times New Roman" w:cs="Times New Roman"/>
        </w:rPr>
      </w:pPr>
      <w:r w:rsidRPr="00D358E7">
        <w:rPr>
          <w:rFonts w:ascii="Times New Roman" w:hAnsi="Times New Roman" w:cs="Times New Roman"/>
          <w:b/>
          <w:bCs/>
        </w:rPr>
        <w:t xml:space="preserve">S3 </w:t>
      </w:r>
      <w:r w:rsidR="008D6BF9" w:rsidRPr="00D358E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 w:rsidR="008D6BF9" w:rsidRPr="00D358E7">
        <w:rPr>
          <w:rFonts w:ascii="Times New Roman" w:hAnsi="Times New Roman" w:cs="Times New Roman"/>
          <w:b/>
          <w:bCs/>
        </w:rPr>
        <w:t xml:space="preserve"> </w:t>
      </w:r>
      <w:r w:rsidR="000C09FF" w:rsidRPr="00483030">
        <w:rPr>
          <w:rFonts w:ascii="Times New Roman" w:hAnsi="Times New Roman" w:cs="Times New Roman"/>
          <w:b/>
          <w:bCs/>
        </w:rPr>
        <w:t>Adjusted odds ratios [95% confidence interval (CI)] for PNs in subgroups stratified by age based on the single-metabolite model.</w:t>
      </w:r>
    </w:p>
    <w:tbl>
      <w:tblPr>
        <w:tblStyle w:val="a3"/>
        <w:tblW w:w="1024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033"/>
        <w:gridCol w:w="584"/>
        <w:gridCol w:w="1945"/>
        <w:gridCol w:w="1945"/>
        <w:gridCol w:w="1945"/>
        <w:gridCol w:w="845"/>
      </w:tblGrid>
      <w:tr w:rsidR="008D6BF9" w:rsidRPr="00D358E7" w14:paraId="2091DF70" w14:textId="77777777" w:rsidTr="00096D78"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D5FB851" w14:textId="77777777" w:rsidR="008D6BF9" w:rsidRPr="00D358E7" w:rsidRDefault="008D6BF9" w:rsidP="0063482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1C2EC070" w14:textId="77777777" w:rsidR="008D6BF9" w:rsidRPr="00D358E7" w:rsidRDefault="008D6BF9" w:rsidP="0063482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Subgroup</w:t>
            </w:r>
          </w:p>
          <w:p w14:paraId="48994754" w14:textId="77777777" w:rsidR="008D6BF9" w:rsidRPr="00D358E7" w:rsidRDefault="008D6BF9" w:rsidP="0063482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3B5235A9" w14:textId="77777777" w:rsidR="008D6BF9" w:rsidRPr="00D358E7" w:rsidRDefault="008D6BF9" w:rsidP="00634828">
            <w:pPr>
              <w:jc w:val="center"/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5BE16D8F" w14:textId="77777777" w:rsidR="008D6BF9" w:rsidRPr="00D358E7" w:rsidRDefault="008D6BF9" w:rsidP="00634828">
            <w:pPr>
              <w:jc w:val="center"/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234E6A1" w14:textId="77777777" w:rsidR="008D6BF9" w:rsidRPr="00D358E7" w:rsidRDefault="008D6BF9" w:rsidP="00634828">
            <w:pPr>
              <w:jc w:val="center"/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280ACF7" w14:textId="77777777" w:rsidR="008D6BF9" w:rsidRPr="00D358E7" w:rsidRDefault="008D6BF9" w:rsidP="00634828">
            <w:pPr>
              <w:jc w:val="center"/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D7870F2" w14:textId="77777777" w:rsidR="008D6BF9" w:rsidRPr="00D358E7" w:rsidRDefault="008D6BF9" w:rsidP="0063482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p-trend</w:t>
            </w:r>
          </w:p>
        </w:tc>
      </w:tr>
      <w:tr w:rsidR="00096D78" w:rsidRPr="00D358E7" w14:paraId="4C14DB17" w14:textId="77777777" w:rsidTr="00096D78">
        <w:tc>
          <w:tcPr>
            <w:tcW w:w="1943" w:type="dxa"/>
            <w:tcBorders>
              <w:top w:val="single" w:sz="4" w:space="0" w:color="auto"/>
            </w:tcBorders>
          </w:tcPr>
          <w:p w14:paraId="1735984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alpha-Ketoglutaric acid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7E1F349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0E31F83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E0C7B59" w14:textId="6B4609D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5</w:t>
            </w:r>
            <w:r w:rsidR="00434E37" w:rsidRPr="00D358E7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(1.</w:t>
            </w:r>
            <w:r w:rsidR="00434E37" w:rsidRPr="00D358E7">
              <w:rPr>
                <w:rFonts w:ascii="Times New Roman" w:hAnsi="Times New Roman" w:cs="Times New Roman"/>
              </w:rPr>
              <w:t>10</w:t>
            </w:r>
            <w:r w:rsidRPr="00D358E7">
              <w:rPr>
                <w:rFonts w:ascii="Times New Roman" w:hAnsi="Times New Roman" w:cs="Times New Roman"/>
              </w:rPr>
              <w:t>~2.2</w:t>
            </w:r>
            <w:r w:rsidR="00434E37" w:rsidRPr="00D358E7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FE4DA9A" w14:textId="60A56E6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</w:t>
            </w:r>
            <w:r w:rsidR="00434E37" w:rsidRPr="00D358E7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(0.95~1.98)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79A3148B" w14:textId="3ED8BFB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5</w:t>
            </w:r>
            <w:r w:rsidR="00434E37" w:rsidRPr="00D358E7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(1.0</w:t>
            </w:r>
            <w:r w:rsidR="00434E37" w:rsidRPr="00D358E7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~2.1</w:t>
            </w:r>
            <w:r w:rsidR="00434E37" w:rsidRPr="00D358E7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0580718" w14:textId="3642549E" w:rsidR="00096D78" w:rsidRPr="00D358E7" w:rsidRDefault="00EF656C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</w:t>
            </w:r>
            <w:r w:rsidR="00096D78" w:rsidRPr="00D358E7">
              <w:rPr>
                <w:rFonts w:ascii="Times New Roman" w:hAnsi="Times New Roman" w:cs="Times New Roman"/>
              </w:rPr>
              <w:t>.063</w:t>
            </w:r>
          </w:p>
        </w:tc>
      </w:tr>
      <w:tr w:rsidR="00D358E7" w:rsidRPr="00D358E7" w14:paraId="00D56638" w14:textId="77777777" w:rsidTr="00096D78">
        <w:tc>
          <w:tcPr>
            <w:tcW w:w="1943" w:type="dxa"/>
          </w:tcPr>
          <w:p w14:paraId="5725E41D" w14:textId="77777777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3ACFDD5" w14:textId="77777777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7E92B149" w14:textId="77777777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5CA846B6" w14:textId="482B9D68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1(0.68~1.50)</w:t>
            </w:r>
          </w:p>
        </w:tc>
        <w:tc>
          <w:tcPr>
            <w:tcW w:w="1945" w:type="dxa"/>
          </w:tcPr>
          <w:p w14:paraId="3EADA46F" w14:textId="2D4DFB1B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5(0.90~2.03)</w:t>
            </w:r>
          </w:p>
        </w:tc>
        <w:tc>
          <w:tcPr>
            <w:tcW w:w="1945" w:type="dxa"/>
          </w:tcPr>
          <w:p w14:paraId="268A1AE1" w14:textId="63CFE625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8(0.85~1.93)</w:t>
            </w:r>
          </w:p>
        </w:tc>
        <w:tc>
          <w:tcPr>
            <w:tcW w:w="845" w:type="dxa"/>
          </w:tcPr>
          <w:p w14:paraId="1B35FA70" w14:textId="29B4F0F0" w:rsidR="00D358E7" w:rsidRPr="00D358E7" w:rsidRDefault="00D358E7" w:rsidP="00D358E7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107</w:t>
            </w:r>
          </w:p>
        </w:tc>
      </w:tr>
      <w:tr w:rsidR="00096D78" w:rsidRPr="00D358E7" w14:paraId="29E1CB82" w14:textId="77777777" w:rsidTr="00096D78">
        <w:tc>
          <w:tcPr>
            <w:tcW w:w="1943" w:type="dxa"/>
          </w:tcPr>
          <w:p w14:paraId="15BF296B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-Oxadipic acid</w:t>
            </w:r>
          </w:p>
        </w:tc>
        <w:tc>
          <w:tcPr>
            <w:tcW w:w="1033" w:type="dxa"/>
          </w:tcPr>
          <w:p w14:paraId="61A4B4C1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06B72F0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C934E9F" w14:textId="761FC10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1(0.2</w:t>
            </w:r>
            <w:r w:rsidR="00A24AF4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~0.58)</w:t>
            </w:r>
          </w:p>
        </w:tc>
        <w:tc>
          <w:tcPr>
            <w:tcW w:w="1945" w:type="dxa"/>
          </w:tcPr>
          <w:p w14:paraId="7A3BFD01" w14:textId="7C4BC091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</w:t>
            </w:r>
            <w:r w:rsidR="00A24AF4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(0.29~0.</w:t>
            </w:r>
            <w:r w:rsidR="00A24AF4">
              <w:rPr>
                <w:rFonts w:ascii="Times New Roman" w:hAnsi="Times New Roman" w:cs="Times New Roman"/>
              </w:rPr>
              <w:t>60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6A6607FF" w14:textId="5CE03ED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9(0.3</w:t>
            </w:r>
            <w:r w:rsidR="00A24AF4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0.7</w:t>
            </w:r>
            <w:r w:rsidR="00A24AF4">
              <w:rPr>
                <w:rFonts w:ascii="Times New Roman" w:hAnsi="Times New Roman" w:cs="Times New Roman"/>
              </w:rPr>
              <w:t>0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674DAC8F" w14:textId="520C819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16D3CBA4" w14:textId="77777777" w:rsidTr="00096D78">
        <w:tc>
          <w:tcPr>
            <w:tcW w:w="1943" w:type="dxa"/>
          </w:tcPr>
          <w:p w14:paraId="564900B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9AE033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33BE236E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2062139F" w14:textId="76FF5FC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</w:t>
            </w:r>
            <w:r w:rsidR="00A24AF4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0.</w:t>
            </w:r>
            <w:r w:rsidR="00A24AF4">
              <w:rPr>
                <w:rFonts w:ascii="Times New Roman" w:hAnsi="Times New Roman" w:cs="Times New Roman"/>
              </w:rPr>
              <w:t>30</w:t>
            </w:r>
            <w:r w:rsidRPr="00D358E7">
              <w:rPr>
                <w:rFonts w:ascii="Times New Roman" w:hAnsi="Times New Roman" w:cs="Times New Roman"/>
              </w:rPr>
              <w:t>~0.67)</w:t>
            </w:r>
          </w:p>
        </w:tc>
        <w:tc>
          <w:tcPr>
            <w:tcW w:w="1945" w:type="dxa"/>
          </w:tcPr>
          <w:p w14:paraId="6D977A60" w14:textId="1290660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32(0.2</w:t>
            </w:r>
            <w:r w:rsidR="00A44E54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~0.48)</w:t>
            </w:r>
          </w:p>
        </w:tc>
        <w:tc>
          <w:tcPr>
            <w:tcW w:w="1945" w:type="dxa"/>
          </w:tcPr>
          <w:p w14:paraId="673E96E1" w14:textId="6A2EA78B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6(0.3</w:t>
            </w:r>
            <w:r w:rsidR="00A44E54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~0.6</w:t>
            </w:r>
            <w:r w:rsidR="00A44E54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672F260E" w14:textId="1E20802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438ED875" w14:textId="77777777" w:rsidTr="00096D78">
        <w:tc>
          <w:tcPr>
            <w:tcW w:w="1943" w:type="dxa"/>
          </w:tcPr>
          <w:p w14:paraId="56382346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3-Hydroxybutyric acid</w:t>
            </w:r>
          </w:p>
        </w:tc>
        <w:tc>
          <w:tcPr>
            <w:tcW w:w="1033" w:type="dxa"/>
          </w:tcPr>
          <w:p w14:paraId="42AE265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2E00F53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75CC78F3" w14:textId="27C92AA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</w:t>
            </w:r>
            <w:r w:rsidR="00A44E54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(0.86~1.7</w:t>
            </w:r>
            <w:r w:rsidR="00A44E54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048FC09" w14:textId="6807C05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43(1.0</w:t>
            </w:r>
            <w:r w:rsidR="00A44E54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~2.0</w:t>
            </w:r>
            <w:r w:rsidR="00A44E54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AF9C58D" w14:textId="164E62E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7(0.95~1.9</w:t>
            </w:r>
            <w:r w:rsidR="00A44E54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6B1C9BB8" w14:textId="5F19C88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53</w:t>
            </w:r>
          </w:p>
        </w:tc>
      </w:tr>
      <w:tr w:rsidR="00096D78" w:rsidRPr="00D358E7" w14:paraId="2069D4C6" w14:textId="77777777" w:rsidTr="00096D78">
        <w:tc>
          <w:tcPr>
            <w:tcW w:w="1943" w:type="dxa"/>
          </w:tcPr>
          <w:p w14:paraId="5A12C8A9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DA8D22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709355C5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5F4E4F77" w14:textId="5F86658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6</w:t>
            </w:r>
            <w:r w:rsidR="00A44E54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(1.08~2.53)</w:t>
            </w:r>
          </w:p>
        </w:tc>
        <w:tc>
          <w:tcPr>
            <w:tcW w:w="1945" w:type="dxa"/>
          </w:tcPr>
          <w:p w14:paraId="5A4B6D75" w14:textId="2A4F251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</w:t>
            </w:r>
            <w:r w:rsidR="00A44E54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(0.8</w:t>
            </w:r>
            <w:r w:rsidR="00A44E54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~1.9</w:t>
            </w:r>
            <w:r w:rsidR="00A44E54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AB30A8E" w14:textId="01FAEE3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6</w:t>
            </w:r>
            <w:r w:rsidR="00A44E54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(1.11~2.53)</w:t>
            </w:r>
          </w:p>
        </w:tc>
        <w:tc>
          <w:tcPr>
            <w:tcW w:w="845" w:type="dxa"/>
          </w:tcPr>
          <w:p w14:paraId="61A8B663" w14:textId="42C344B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58</w:t>
            </w:r>
          </w:p>
        </w:tc>
      </w:tr>
      <w:tr w:rsidR="00096D78" w:rsidRPr="00D358E7" w14:paraId="720AF679" w14:textId="77777777" w:rsidTr="00096D78">
        <w:tc>
          <w:tcPr>
            <w:tcW w:w="1943" w:type="dxa"/>
          </w:tcPr>
          <w:p w14:paraId="17147D7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1033" w:type="dxa"/>
          </w:tcPr>
          <w:p w14:paraId="081EB17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1C8A537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01B17333" w14:textId="1294817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9(0.7</w:t>
            </w:r>
            <w:r w:rsidR="00A44E54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1.5</w:t>
            </w:r>
            <w:r w:rsidR="00A44E54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F9D1305" w14:textId="047E7BB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53(1.0</w:t>
            </w:r>
            <w:r w:rsidR="00A44E54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2.19)</w:t>
            </w:r>
          </w:p>
        </w:tc>
        <w:tc>
          <w:tcPr>
            <w:tcW w:w="1945" w:type="dxa"/>
          </w:tcPr>
          <w:p w14:paraId="17EF4FBB" w14:textId="4FE50E8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9(0.96~2.0</w:t>
            </w:r>
            <w:r w:rsidR="00A44E54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52D28A28" w14:textId="6609ED4B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22</w:t>
            </w:r>
          </w:p>
        </w:tc>
      </w:tr>
      <w:tr w:rsidR="00096D78" w:rsidRPr="00D358E7" w14:paraId="798434FD" w14:textId="77777777" w:rsidTr="00096D78">
        <w:tc>
          <w:tcPr>
            <w:tcW w:w="1943" w:type="dxa"/>
          </w:tcPr>
          <w:p w14:paraId="299E66E9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DEC24D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48D0CCA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0D4803DA" w14:textId="36D6C6F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</w:t>
            </w:r>
            <w:r w:rsidR="00A44E54">
              <w:rPr>
                <w:rFonts w:ascii="Times New Roman" w:hAnsi="Times New Roman" w:cs="Times New Roman"/>
              </w:rPr>
              <w:t>70</w:t>
            </w:r>
            <w:r w:rsidRPr="00D358E7">
              <w:rPr>
                <w:rFonts w:ascii="Times New Roman" w:hAnsi="Times New Roman" w:cs="Times New Roman"/>
              </w:rPr>
              <w:t>(0.4</w:t>
            </w:r>
            <w:r w:rsidR="00A44E54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1.0</w:t>
            </w:r>
            <w:r w:rsidR="00A44E54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EC88C3A" w14:textId="6F66BA9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3(0.5</w:t>
            </w:r>
            <w:r w:rsidR="00A44E54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~1.23)</w:t>
            </w:r>
          </w:p>
        </w:tc>
        <w:tc>
          <w:tcPr>
            <w:tcW w:w="1945" w:type="dxa"/>
          </w:tcPr>
          <w:p w14:paraId="0EB8523C" w14:textId="6A173001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</w:t>
            </w:r>
            <w:r w:rsidR="00A44E54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(0.63~1.3</w:t>
            </w:r>
            <w:r w:rsidR="00A44E54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50376E02" w14:textId="24CCBAB8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07</w:t>
            </w:r>
          </w:p>
        </w:tc>
      </w:tr>
      <w:tr w:rsidR="00096D78" w:rsidRPr="00D358E7" w14:paraId="593D05E9" w14:textId="77777777" w:rsidTr="00096D78">
        <w:tc>
          <w:tcPr>
            <w:tcW w:w="1943" w:type="dxa"/>
          </w:tcPr>
          <w:p w14:paraId="5FF1CE30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proofErr w:type="spellStart"/>
            <w:r w:rsidRPr="00D358E7">
              <w:rPr>
                <w:rFonts w:ascii="Times New Roman" w:hAnsi="Times New Roman" w:cs="Times New Roman"/>
              </w:rPr>
              <w:t>Phosphoenolpyruvic</w:t>
            </w:r>
            <w:proofErr w:type="spellEnd"/>
            <w:r w:rsidRPr="00D358E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33" w:type="dxa"/>
          </w:tcPr>
          <w:p w14:paraId="5A7FE01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76C4348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60203A5E" w14:textId="4595E19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72(0.</w:t>
            </w:r>
            <w:r w:rsidR="00C11A9F">
              <w:rPr>
                <w:rFonts w:ascii="Times New Roman" w:hAnsi="Times New Roman" w:cs="Times New Roman"/>
              </w:rPr>
              <w:t>50</w:t>
            </w:r>
            <w:r w:rsidRPr="00D358E7">
              <w:rPr>
                <w:rFonts w:ascii="Times New Roman" w:hAnsi="Times New Roman" w:cs="Times New Roman"/>
              </w:rPr>
              <w:t>~1.05)</w:t>
            </w:r>
          </w:p>
        </w:tc>
        <w:tc>
          <w:tcPr>
            <w:tcW w:w="1945" w:type="dxa"/>
          </w:tcPr>
          <w:p w14:paraId="4F6C16D1" w14:textId="7008613B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9(0.69~1.4</w:t>
            </w:r>
            <w:r w:rsidR="00C11A9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0B434A2" w14:textId="187E77C1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9(0.97~1.99)</w:t>
            </w:r>
          </w:p>
        </w:tc>
        <w:tc>
          <w:tcPr>
            <w:tcW w:w="845" w:type="dxa"/>
          </w:tcPr>
          <w:p w14:paraId="1C53E320" w14:textId="401617A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18</w:t>
            </w:r>
          </w:p>
        </w:tc>
      </w:tr>
      <w:tr w:rsidR="00096D78" w:rsidRPr="00D358E7" w14:paraId="4CB44943" w14:textId="77777777" w:rsidTr="00096D78">
        <w:tc>
          <w:tcPr>
            <w:tcW w:w="1943" w:type="dxa"/>
          </w:tcPr>
          <w:p w14:paraId="1518A555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D8B7C6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1B30630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2A547EEE" w14:textId="27F32E1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77(0.51~1.1</w:t>
            </w:r>
            <w:r w:rsidR="00C11A9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6963373" w14:textId="6F93A00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9(0.9</w:t>
            </w:r>
            <w:r w:rsidR="00C11A9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~2.0</w:t>
            </w:r>
            <w:r w:rsidR="00C11A9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B408517" w14:textId="37357EF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54(1.0</w:t>
            </w:r>
            <w:r w:rsidR="00C11A9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2.27)</w:t>
            </w:r>
          </w:p>
        </w:tc>
        <w:tc>
          <w:tcPr>
            <w:tcW w:w="845" w:type="dxa"/>
          </w:tcPr>
          <w:p w14:paraId="053E93AF" w14:textId="2EB9C6F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4</w:t>
            </w:r>
          </w:p>
        </w:tc>
      </w:tr>
      <w:tr w:rsidR="00096D78" w:rsidRPr="00D358E7" w14:paraId="69A26CCA" w14:textId="77777777" w:rsidTr="00096D78">
        <w:tc>
          <w:tcPr>
            <w:tcW w:w="1943" w:type="dxa"/>
          </w:tcPr>
          <w:p w14:paraId="3B6B5B05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1033" w:type="dxa"/>
          </w:tcPr>
          <w:p w14:paraId="208F93D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3F26EAA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5305032D" w14:textId="702C8FA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1(0.5</w:t>
            </w:r>
            <w:r w:rsidR="00C11A9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1.15)</w:t>
            </w:r>
          </w:p>
        </w:tc>
        <w:tc>
          <w:tcPr>
            <w:tcW w:w="1945" w:type="dxa"/>
          </w:tcPr>
          <w:p w14:paraId="0257AE84" w14:textId="48F6458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6(0.6</w:t>
            </w:r>
            <w:r w:rsidR="00C11A9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~1.3</w:t>
            </w:r>
            <w:r w:rsidR="00C11A9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8CEB745" w14:textId="3FEF881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</w:t>
            </w:r>
            <w:r w:rsidR="00C11A9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0.</w:t>
            </w:r>
            <w:r w:rsidR="00C11A9F">
              <w:rPr>
                <w:rFonts w:ascii="Times New Roman" w:hAnsi="Times New Roman" w:cs="Times New Roman"/>
              </w:rPr>
              <w:t>60</w:t>
            </w:r>
            <w:r w:rsidRPr="00D358E7">
              <w:rPr>
                <w:rFonts w:ascii="Times New Roman" w:hAnsi="Times New Roman" w:cs="Times New Roman"/>
              </w:rPr>
              <w:t>~1.21)</w:t>
            </w:r>
          </w:p>
        </w:tc>
        <w:tc>
          <w:tcPr>
            <w:tcW w:w="845" w:type="dxa"/>
          </w:tcPr>
          <w:p w14:paraId="2D59D08D" w14:textId="7C5806F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552</w:t>
            </w:r>
          </w:p>
        </w:tc>
      </w:tr>
      <w:tr w:rsidR="00096D78" w:rsidRPr="00D358E7" w14:paraId="588F132A" w14:textId="77777777" w:rsidTr="00096D78">
        <w:tc>
          <w:tcPr>
            <w:tcW w:w="1943" w:type="dxa"/>
          </w:tcPr>
          <w:p w14:paraId="17346AB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0EF709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0CBFE100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82765B0" w14:textId="36CE1478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2(0.54~1.23)</w:t>
            </w:r>
          </w:p>
        </w:tc>
        <w:tc>
          <w:tcPr>
            <w:tcW w:w="1945" w:type="dxa"/>
          </w:tcPr>
          <w:p w14:paraId="5A74DC9D" w14:textId="29C4254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</w:t>
            </w:r>
            <w:r w:rsidR="00C11A9F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(0.</w:t>
            </w:r>
            <w:r w:rsidR="00C11A9F">
              <w:rPr>
                <w:rFonts w:ascii="Times New Roman" w:hAnsi="Times New Roman" w:cs="Times New Roman"/>
              </w:rPr>
              <w:t>60</w:t>
            </w:r>
            <w:r w:rsidRPr="00D358E7">
              <w:rPr>
                <w:rFonts w:ascii="Times New Roman" w:hAnsi="Times New Roman" w:cs="Times New Roman"/>
              </w:rPr>
              <w:t>~1.38)</w:t>
            </w:r>
          </w:p>
        </w:tc>
        <w:tc>
          <w:tcPr>
            <w:tcW w:w="1945" w:type="dxa"/>
          </w:tcPr>
          <w:p w14:paraId="50405E68" w14:textId="0DDC33E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5(0.63~1.42)</w:t>
            </w:r>
          </w:p>
        </w:tc>
        <w:tc>
          <w:tcPr>
            <w:tcW w:w="845" w:type="dxa"/>
          </w:tcPr>
          <w:p w14:paraId="5072A0C9" w14:textId="78FA140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9</w:t>
            </w:r>
            <w:r w:rsidR="007C4626">
              <w:rPr>
                <w:rFonts w:ascii="Times New Roman" w:hAnsi="Times New Roman" w:cs="Times New Roman"/>
              </w:rPr>
              <w:t>0</w:t>
            </w:r>
          </w:p>
        </w:tc>
      </w:tr>
      <w:tr w:rsidR="00096D78" w:rsidRPr="00D358E7" w14:paraId="69EACE25" w14:textId="77777777" w:rsidTr="00096D78">
        <w:tc>
          <w:tcPr>
            <w:tcW w:w="1943" w:type="dxa"/>
          </w:tcPr>
          <w:p w14:paraId="03DF0B6D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proofErr w:type="spellStart"/>
            <w:r w:rsidRPr="00D358E7">
              <w:rPr>
                <w:rFonts w:ascii="Times New Roman" w:hAnsi="Times New Roman" w:cs="Times New Roman"/>
              </w:rPr>
              <w:t>Glyceric</w:t>
            </w:r>
            <w:proofErr w:type="spellEnd"/>
            <w:r w:rsidRPr="00D358E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33" w:type="dxa"/>
          </w:tcPr>
          <w:p w14:paraId="1EC60DE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2F10C87D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1E82E44" w14:textId="00054CC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</w:t>
            </w:r>
            <w:r w:rsidR="00C11A9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0.7</w:t>
            </w:r>
            <w:r w:rsidR="00C11A9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~1.5</w:t>
            </w:r>
            <w:r w:rsidR="00C11A9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343ABCA" w14:textId="4F8FCBE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1(0.91~1.89)</w:t>
            </w:r>
          </w:p>
        </w:tc>
        <w:tc>
          <w:tcPr>
            <w:tcW w:w="1945" w:type="dxa"/>
          </w:tcPr>
          <w:p w14:paraId="462229FE" w14:textId="43EB4E5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45(1</w:t>
            </w:r>
            <w:r w:rsidR="00C11A9F">
              <w:rPr>
                <w:rFonts w:ascii="Times New Roman" w:hAnsi="Times New Roman" w:cs="Times New Roman" w:hint="eastAsia"/>
              </w:rPr>
              <w:t>.</w:t>
            </w:r>
            <w:r w:rsidR="00C11A9F">
              <w:rPr>
                <w:rFonts w:ascii="Times New Roman" w:hAnsi="Times New Roman" w:cs="Times New Roman"/>
              </w:rPr>
              <w:t>01</w:t>
            </w:r>
            <w:r w:rsidRPr="00D358E7">
              <w:rPr>
                <w:rFonts w:ascii="Times New Roman" w:hAnsi="Times New Roman" w:cs="Times New Roman"/>
              </w:rPr>
              <w:t>~2.1</w:t>
            </w:r>
            <w:r w:rsidR="00C11A9F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27B1C54C" w14:textId="1DD8B40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25</w:t>
            </w:r>
          </w:p>
        </w:tc>
      </w:tr>
      <w:tr w:rsidR="00096D78" w:rsidRPr="00D358E7" w14:paraId="42D54E77" w14:textId="77777777" w:rsidTr="00096D78">
        <w:tc>
          <w:tcPr>
            <w:tcW w:w="1943" w:type="dxa"/>
          </w:tcPr>
          <w:p w14:paraId="6FF363F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74EE49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58A4DB1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4776A1FB" w14:textId="3743AD9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1(0.61~1.36)</w:t>
            </w:r>
          </w:p>
        </w:tc>
        <w:tc>
          <w:tcPr>
            <w:tcW w:w="1945" w:type="dxa"/>
          </w:tcPr>
          <w:p w14:paraId="2D30E7BC" w14:textId="3861D44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3(0.82~1.84)</w:t>
            </w:r>
          </w:p>
        </w:tc>
        <w:tc>
          <w:tcPr>
            <w:tcW w:w="1945" w:type="dxa"/>
          </w:tcPr>
          <w:p w14:paraId="4836F110" w14:textId="595C681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4(0.6</w:t>
            </w:r>
            <w:r w:rsidR="00C11A9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~1.4</w:t>
            </w:r>
            <w:r w:rsidR="00C11A9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7ECABD83" w14:textId="49528FA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67</w:t>
            </w:r>
          </w:p>
        </w:tc>
      </w:tr>
      <w:tr w:rsidR="00096D78" w:rsidRPr="00D358E7" w14:paraId="2CA51230" w14:textId="77777777" w:rsidTr="00096D78">
        <w:tc>
          <w:tcPr>
            <w:tcW w:w="1943" w:type="dxa"/>
          </w:tcPr>
          <w:p w14:paraId="0C2FF916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1033" w:type="dxa"/>
          </w:tcPr>
          <w:p w14:paraId="277369E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11B2A381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0D374483" w14:textId="7BD25DA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6(0.</w:t>
            </w:r>
            <w:r w:rsidR="00C11A9F">
              <w:rPr>
                <w:rFonts w:ascii="Times New Roman" w:hAnsi="Times New Roman" w:cs="Times New Roman"/>
              </w:rPr>
              <w:t>60</w:t>
            </w:r>
            <w:r w:rsidRPr="00D358E7">
              <w:rPr>
                <w:rFonts w:ascii="Times New Roman" w:hAnsi="Times New Roman" w:cs="Times New Roman"/>
              </w:rPr>
              <w:t>~1.2</w:t>
            </w:r>
            <w:r w:rsidR="00FF4FB7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1C4C155B" w14:textId="6CC65A8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6(0.95~1.9</w:t>
            </w:r>
            <w:r w:rsidR="00FF4FB7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DDC0DA4" w14:textId="55146F7C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9</w:t>
            </w:r>
            <w:r w:rsidR="00FF4FB7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(1.38~2.</w:t>
            </w:r>
            <w:r w:rsidR="00FF4FB7">
              <w:rPr>
                <w:rFonts w:ascii="Times New Roman" w:hAnsi="Times New Roman" w:cs="Times New Roman"/>
              </w:rPr>
              <w:t>80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6E040E4A" w14:textId="4D09DFB1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7A9CD7BA" w14:textId="77777777" w:rsidTr="00096D78">
        <w:tc>
          <w:tcPr>
            <w:tcW w:w="1943" w:type="dxa"/>
          </w:tcPr>
          <w:p w14:paraId="53B7851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279B266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51BDD43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7A83F230" w14:textId="505D478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</w:t>
            </w:r>
            <w:r w:rsidR="00FF4FB7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(0.90~2.1</w:t>
            </w:r>
            <w:r w:rsidR="00FF4FB7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2EF06F6" w14:textId="2826AB4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62(1.07~2.45)</w:t>
            </w:r>
          </w:p>
        </w:tc>
        <w:tc>
          <w:tcPr>
            <w:tcW w:w="1945" w:type="dxa"/>
          </w:tcPr>
          <w:p w14:paraId="16EAD806" w14:textId="2A510FB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8</w:t>
            </w:r>
            <w:r w:rsidR="00FF4FB7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(1.2</w:t>
            </w:r>
            <w:r w:rsidR="00FF4FB7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2.8</w:t>
            </w:r>
            <w:r w:rsidR="00FF4FB7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4A6E0AB0" w14:textId="70FC7EA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2</w:t>
            </w:r>
          </w:p>
        </w:tc>
      </w:tr>
      <w:tr w:rsidR="00096D78" w:rsidRPr="00D358E7" w14:paraId="7EA1DCA5" w14:textId="77777777" w:rsidTr="00096D78">
        <w:tc>
          <w:tcPr>
            <w:tcW w:w="1943" w:type="dxa"/>
          </w:tcPr>
          <w:p w14:paraId="6E0CF9F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1033" w:type="dxa"/>
          </w:tcPr>
          <w:p w14:paraId="02DDB10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0DDD139E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75463F1B" w14:textId="64F7095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18(0.82~1.</w:t>
            </w:r>
            <w:r w:rsidR="00FF4FB7">
              <w:rPr>
                <w:rFonts w:ascii="Times New Roman" w:hAnsi="Times New Roman" w:cs="Times New Roman"/>
              </w:rPr>
              <w:t>70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2EFF42F" w14:textId="21A190A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7</w:t>
            </w:r>
            <w:r w:rsidR="00FF4FB7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(1.24~2.54)</w:t>
            </w:r>
          </w:p>
        </w:tc>
        <w:tc>
          <w:tcPr>
            <w:tcW w:w="1945" w:type="dxa"/>
          </w:tcPr>
          <w:p w14:paraId="6A776ED6" w14:textId="5387E01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57(1.79~3.6</w:t>
            </w:r>
            <w:r w:rsidR="00554A8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02E3F7B0" w14:textId="63DDECA8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5ABAC23F" w14:textId="77777777" w:rsidTr="00096D78">
        <w:tc>
          <w:tcPr>
            <w:tcW w:w="1943" w:type="dxa"/>
          </w:tcPr>
          <w:p w14:paraId="229AB19D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39C8E6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480FF25D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26D1B7AC" w14:textId="04C1CBE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52(0.9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2.40)</w:t>
            </w:r>
          </w:p>
        </w:tc>
        <w:tc>
          <w:tcPr>
            <w:tcW w:w="1945" w:type="dxa"/>
          </w:tcPr>
          <w:p w14:paraId="56800BD0" w14:textId="37D2F3B8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96(1.2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3.0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09520B99" w14:textId="02F51599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3.0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1.98~4.68)</w:t>
            </w:r>
          </w:p>
        </w:tc>
        <w:tc>
          <w:tcPr>
            <w:tcW w:w="845" w:type="dxa"/>
          </w:tcPr>
          <w:p w14:paraId="2B93A8AD" w14:textId="6B4DA5A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7ADE3EAB" w14:textId="77777777" w:rsidTr="00096D78">
        <w:tc>
          <w:tcPr>
            <w:tcW w:w="1943" w:type="dxa"/>
          </w:tcPr>
          <w:p w14:paraId="49BADD1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033" w:type="dxa"/>
          </w:tcPr>
          <w:p w14:paraId="20C01B3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04E0C36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DB43522" w14:textId="51B90ED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1(0.85~1.72)</w:t>
            </w:r>
          </w:p>
        </w:tc>
        <w:tc>
          <w:tcPr>
            <w:tcW w:w="1945" w:type="dxa"/>
          </w:tcPr>
          <w:p w14:paraId="45672B79" w14:textId="09B11A3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76(1.2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~2.5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21FB9DCC" w14:textId="035BFF99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05(1.4</w:t>
            </w:r>
            <w:r w:rsidR="00554A8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~2.9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4CE1509C" w14:textId="0F81B75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726F8313" w14:textId="77777777" w:rsidTr="00096D78">
        <w:tc>
          <w:tcPr>
            <w:tcW w:w="1943" w:type="dxa"/>
          </w:tcPr>
          <w:p w14:paraId="3B1729B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2A76A0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6B9A881F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2264EC5A" w14:textId="0F3132F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17(0.75~1.83)</w:t>
            </w:r>
          </w:p>
        </w:tc>
        <w:tc>
          <w:tcPr>
            <w:tcW w:w="1945" w:type="dxa"/>
          </w:tcPr>
          <w:p w14:paraId="14CBF012" w14:textId="3D9113D9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48(0.9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2.27)</w:t>
            </w:r>
          </w:p>
        </w:tc>
        <w:tc>
          <w:tcPr>
            <w:tcW w:w="1945" w:type="dxa"/>
          </w:tcPr>
          <w:p w14:paraId="6EC59EEE" w14:textId="216328C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</w:t>
            </w:r>
            <w:r w:rsidR="00554A8F">
              <w:rPr>
                <w:rFonts w:ascii="Times New Roman" w:hAnsi="Times New Roman" w:cs="Times New Roman"/>
              </w:rPr>
              <w:t>80</w:t>
            </w:r>
            <w:r w:rsidRPr="00D358E7">
              <w:rPr>
                <w:rFonts w:ascii="Times New Roman" w:hAnsi="Times New Roman" w:cs="Times New Roman"/>
              </w:rPr>
              <w:t>(1.1</w:t>
            </w:r>
            <w:r w:rsidR="00554A8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~2.7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2E6EF9BD" w14:textId="5672F9A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2</w:t>
            </w:r>
          </w:p>
        </w:tc>
      </w:tr>
      <w:tr w:rsidR="00096D78" w:rsidRPr="00D358E7" w14:paraId="18AEE402" w14:textId="77777777" w:rsidTr="00096D78">
        <w:tc>
          <w:tcPr>
            <w:tcW w:w="1943" w:type="dxa"/>
          </w:tcPr>
          <w:p w14:paraId="3B0471AE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1033" w:type="dxa"/>
          </w:tcPr>
          <w:p w14:paraId="3489EAC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2A0030C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645C1862" w14:textId="4E859EA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(0.93~1.92)</w:t>
            </w:r>
          </w:p>
        </w:tc>
        <w:tc>
          <w:tcPr>
            <w:tcW w:w="1945" w:type="dxa"/>
          </w:tcPr>
          <w:p w14:paraId="3C205C7E" w14:textId="524D387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1</w:t>
            </w:r>
            <w:r w:rsidR="00554A8F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(1.48~2.99)</w:t>
            </w:r>
          </w:p>
        </w:tc>
        <w:tc>
          <w:tcPr>
            <w:tcW w:w="1945" w:type="dxa"/>
          </w:tcPr>
          <w:p w14:paraId="40890F09" w14:textId="797B2FF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7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(1.21~2.54)</w:t>
            </w:r>
          </w:p>
        </w:tc>
        <w:tc>
          <w:tcPr>
            <w:tcW w:w="845" w:type="dxa"/>
          </w:tcPr>
          <w:p w14:paraId="6512AE20" w14:textId="6628553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192E35F5" w14:textId="77777777" w:rsidTr="00096D78">
        <w:tc>
          <w:tcPr>
            <w:tcW w:w="1943" w:type="dxa"/>
          </w:tcPr>
          <w:p w14:paraId="086DE72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B49DFD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5C1D340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67624410" w14:textId="12175A5C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16(0.7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~1.79)</w:t>
            </w:r>
          </w:p>
        </w:tc>
        <w:tc>
          <w:tcPr>
            <w:tcW w:w="1945" w:type="dxa"/>
          </w:tcPr>
          <w:p w14:paraId="3FDA1140" w14:textId="4531E66C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63(1.06~2.50)</w:t>
            </w:r>
          </w:p>
        </w:tc>
        <w:tc>
          <w:tcPr>
            <w:tcW w:w="1945" w:type="dxa"/>
          </w:tcPr>
          <w:p w14:paraId="2BD48C42" w14:textId="533B007B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62(1.07~2.4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141588CF" w14:textId="4C28E25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8</w:t>
            </w:r>
          </w:p>
        </w:tc>
      </w:tr>
      <w:tr w:rsidR="00096D78" w:rsidRPr="00D358E7" w14:paraId="05D3435A" w14:textId="77777777" w:rsidTr="00096D78">
        <w:tc>
          <w:tcPr>
            <w:tcW w:w="1943" w:type="dxa"/>
          </w:tcPr>
          <w:p w14:paraId="1CD8B9CB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Glucaric acid</w:t>
            </w:r>
          </w:p>
        </w:tc>
        <w:tc>
          <w:tcPr>
            <w:tcW w:w="1033" w:type="dxa"/>
          </w:tcPr>
          <w:p w14:paraId="415C66A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10DB0091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CB183BB" w14:textId="2FE115D8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</w:t>
            </w:r>
            <w:r w:rsidR="00554A8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(0.6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~1.30)</w:t>
            </w:r>
          </w:p>
        </w:tc>
        <w:tc>
          <w:tcPr>
            <w:tcW w:w="1945" w:type="dxa"/>
          </w:tcPr>
          <w:p w14:paraId="01177A99" w14:textId="629E88EC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7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(0.5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~1.1</w:t>
            </w:r>
            <w:r w:rsidR="00554A8F">
              <w:rPr>
                <w:rFonts w:ascii="Times New Roman" w:hAnsi="Times New Roman" w:cs="Times New Roman"/>
              </w:rPr>
              <w:t>0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CC6F501" w14:textId="26CFAC3C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3(0.6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1.3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77B214C2" w14:textId="02F4C68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67</w:t>
            </w:r>
          </w:p>
        </w:tc>
      </w:tr>
      <w:tr w:rsidR="00096D78" w:rsidRPr="00D358E7" w14:paraId="5B052CF0" w14:textId="77777777" w:rsidTr="00096D78">
        <w:tc>
          <w:tcPr>
            <w:tcW w:w="1943" w:type="dxa"/>
          </w:tcPr>
          <w:p w14:paraId="14CB8454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EA0399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43CD7293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BB157C1" w14:textId="2824275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5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(0.3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~0.88)</w:t>
            </w:r>
          </w:p>
        </w:tc>
        <w:tc>
          <w:tcPr>
            <w:tcW w:w="1945" w:type="dxa"/>
          </w:tcPr>
          <w:p w14:paraId="1D80659A" w14:textId="3D8FBC8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57(0.38~0.86)</w:t>
            </w:r>
          </w:p>
        </w:tc>
        <w:tc>
          <w:tcPr>
            <w:tcW w:w="1945" w:type="dxa"/>
          </w:tcPr>
          <w:p w14:paraId="61C67A4B" w14:textId="461F4439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7</w:t>
            </w:r>
            <w:r w:rsidR="00554A8F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(0.4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~1.0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164E75AD" w14:textId="2F5C4D6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134</w:t>
            </w:r>
          </w:p>
        </w:tc>
      </w:tr>
      <w:tr w:rsidR="00096D78" w:rsidRPr="00D358E7" w14:paraId="6A1B446E" w14:textId="77777777" w:rsidTr="00096D78">
        <w:tc>
          <w:tcPr>
            <w:tcW w:w="1943" w:type="dxa"/>
          </w:tcPr>
          <w:p w14:paraId="7099CAC7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proofErr w:type="spellStart"/>
            <w:r w:rsidRPr="00D358E7">
              <w:rPr>
                <w:rFonts w:ascii="Times New Roman" w:hAnsi="Times New Roman" w:cs="Times New Roman"/>
              </w:rPr>
              <w:t>Orotic</w:t>
            </w:r>
            <w:proofErr w:type="spellEnd"/>
            <w:r w:rsidRPr="00D358E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33" w:type="dxa"/>
          </w:tcPr>
          <w:p w14:paraId="57051B1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79ED49A6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1F2F4EA8" w14:textId="101DA1C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3(0.30~0.6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4E9457D" w14:textId="621B8B4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5(0.31~0.64)</w:t>
            </w:r>
          </w:p>
        </w:tc>
        <w:tc>
          <w:tcPr>
            <w:tcW w:w="1945" w:type="dxa"/>
          </w:tcPr>
          <w:p w14:paraId="341BD109" w14:textId="3496658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5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0.38~0.7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2A2F0D3A" w14:textId="5721C00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2</w:t>
            </w:r>
          </w:p>
        </w:tc>
      </w:tr>
      <w:tr w:rsidR="00096D78" w:rsidRPr="00D358E7" w14:paraId="1C8C88CC" w14:textId="77777777" w:rsidTr="00096D78">
        <w:tc>
          <w:tcPr>
            <w:tcW w:w="1943" w:type="dxa"/>
          </w:tcPr>
          <w:p w14:paraId="331D326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223C90E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31E4C89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0EF6282" w14:textId="215277F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4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(0.29~0.6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6AA2DB0F" w14:textId="3397483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3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0.23~0.52)</w:t>
            </w:r>
          </w:p>
        </w:tc>
        <w:tc>
          <w:tcPr>
            <w:tcW w:w="1945" w:type="dxa"/>
          </w:tcPr>
          <w:p w14:paraId="04BAB362" w14:textId="2A4A5F3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60(0.4</w:t>
            </w:r>
            <w:r w:rsidR="00554A8F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~0.89)</w:t>
            </w:r>
          </w:p>
        </w:tc>
        <w:tc>
          <w:tcPr>
            <w:tcW w:w="845" w:type="dxa"/>
          </w:tcPr>
          <w:p w14:paraId="09805D6B" w14:textId="19C3C62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4</w:t>
            </w:r>
          </w:p>
        </w:tc>
      </w:tr>
      <w:tr w:rsidR="00096D78" w:rsidRPr="00D358E7" w14:paraId="7690043E" w14:textId="77777777" w:rsidTr="00096D78">
        <w:tc>
          <w:tcPr>
            <w:tcW w:w="1943" w:type="dxa"/>
          </w:tcPr>
          <w:p w14:paraId="5668B30E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L-Lactic acid</w:t>
            </w:r>
          </w:p>
        </w:tc>
        <w:tc>
          <w:tcPr>
            <w:tcW w:w="1033" w:type="dxa"/>
          </w:tcPr>
          <w:p w14:paraId="09A9FBB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592AC7A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593AAE55" w14:textId="358688A1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34(0.9</w:t>
            </w:r>
            <w:r w:rsidR="00554A8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~1.95)</w:t>
            </w:r>
          </w:p>
        </w:tc>
        <w:tc>
          <w:tcPr>
            <w:tcW w:w="1945" w:type="dxa"/>
          </w:tcPr>
          <w:p w14:paraId="3B3ECA19" w14:textId="492EDEB5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71(1.8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~3.91)</w:t>
            </w:r>
          </w:p>
        </w:tc>
        <w:tc>
          <w:tcPr>
            <w:tcW w:w="1945" w:type="dxa"/>
          </w:tcPr>
          <w:p w14:paraId="72DBE50A" w14:textId="44DFB516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48(1.0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~2.1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78EEA72B" w14:textId="1EEEED4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2</w:t>
            </w:r>
          </w:p>
        </w:tc>
      </w:tr>
      <w:tr w:rsidR="00096D78" w:rsidRPr="00D358E7" w14:paraId="3877EC84" w14:textId="77777777" w:rsidTr="00096D78">
        <w:tc>
          <w:tcPr>
            <w:tcW w:w="1943" w:type="dxa"/>
          </w:tcPr>
          <w:p w14:paraId="0DFFC6D2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87B295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17EE2AFA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26F38506" w14:textId="746AE5B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5</w:t>
            </w:r>
            <w:r w:rsidR="00554A8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(1.04~2.42)</w:t>
            </w:r>
          </w:p>
        </w:tc>
        <w:tc>
          <w:tcPr>
            <w:tcW w:w="1945" w:type="dxa"/>
          </w:tcPr>
          <w:p w14:paraId="6743069A" w14:textId="72E294E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2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(1.4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~3.34)</w:t>
            </w:r>
          </w:p>
        </w:tc>
        <w:tc>
          <w:tcPr>
            <w:tcW w:w="1945" w:type="dxa"/>
          </w:tcPr>
          <w:p w14:paraId="11613078" w14:textId="0C999B0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0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(1.36~3.0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588D1BFF" w14:textId="5575427C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35CCCAB5" w14:textId="77777777" w:rsidTr="00096D78">
        <w:tc>
          <w:tcPr>
            <w:tcW w:w="1943" w:type="dxa"/>
          </w:tcPr>
          <w:p w14:paraId="21C4068B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  <w:szCs w:val="21"/>
              </w:rPr>
              <w:t>cis-</w:t>
            </w:r>
            <w:r w:rsidRPr="00D358E7">
              <w:rPr>
                <w:rFonts w:ascii="Times New Roman" w:hAnsi="Times New Roman" w:cs="Times New Roman"/>
              </w:rPr>
              <w:t>Aconite acid</w:t>
            </w:r>
          </w:p>
        </w:tc>
        <w:tc>
          <w:tcPr>
            <w:tcW w:w="1033" w:type="dxa"/>
          </w:tcPr>
          <w:p w14:paraId="783BD01E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29AC15FF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49D49E4B" w14:textId="7AE6A89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7(0.75~1.5</w:t>
            </w:r>
            <w:r w:rsidR="00554A8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7CC98819" w14:textId="3730C1A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5(0.8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~1.7</w:t>
            </w:r>
            <w:r w:rsidR="00554A8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5A7713A7" w14:textId="09EF374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2.0</w:t>
            </w:r>
            <w:r w:rsidR="00554A8F">
              <w:rPr>
                <w:rFonts w:ascii="Times New Roman" w:hAnsi="Times New Roman" w:cs="Times New Roman"/>
              </w:rPr>
              <w:t>1</w:t>
            </w:r>
            <w:r w:rsidRPr="00D358E7">
              <w:rPr>
                <w:rFonts w:ascii="Times New Roman" w:hAnsi="Times New Roman" w:cs="Times New Roman"/>
              </w:rPr>
              <w:t>(1.40~2.8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2539CF27" w14:textId="2C9614E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0.001</w:t>
            </w:r>
          </w:p>
        </w:tc>
      </w:tr>
      <w:tr w:rsidR="00096D78" w:rsidRPr="00D358E7" w14:paraId="197367A6" w14:textId="77777777" w:rsidTr="00096D78">
        <w:tc>
          <w:tcPr>
            <w:tcW w:w="1943" w:type="dxa"/>
          </w:tcPr>
          <w:p w14:paraId="0C895CCC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CB9A5D3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491B4D7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3777C8D0" w14:textId="5A4D6A4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(0.6</w:t>
            </w:r>
            <w:r w:rsidR="00554A8F">
              <w:rPr>
                <w:rFonts w:ascii="Times New Roman" w:hAnsi="Times New Roman" w:cs="Times New Roman"/>
              </w:rPr>
              <w:t>0</w:t>
            </w:r>
            <w:r w:rsidRPr="00D358E7">
              <w:rPr>
                <w:rFonts w:ascii="Times New Roman" w:hAnsi="Times New Roman" w:cs="Times New Roman"/>
              </w:rPr>
              <w:t>~1.40)</w:t>
            </w:r>
          </w:p>
        </w:tc>
        <w:tc>
          <w:tcPr>
            <w:tcW w:w="1945" w:type="dxa"/>
          </w:tcPr>
          <w:p w14:paraId="095FB3B3" w14:textId="4EF099AD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9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(0.6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1.4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377D8F3A" w14:textId="03E3F31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45(0.9</w:t>
            </w:r>
            <w:r w:rsidR="00554A8F">
              <w:rPr>
                <w:rFonts w:ascii="Times New Roman" w:hAnsi="Times New Roman" w:cs="Times New Roman"/>
              </w:rPr>
              <w:t>8</w:t>
            </w:r>
            <w:r w:rsidRPr="00D358E7">
              <w:rPr>
                <w:rFonts w:ascii="Times New Roman" w:hAnsi="Times New Roman" w:cs="Times New Roman"/>
              </w:rPr>
              <w:t>~2.1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66EC7C8F" w14:textId="11FF78A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47</w:t>
            </w:r>
          </w:p>
        </w:tc>
      </w:tr>
      <w:tr w:rsidR="00096D78" w:rsidRPr="00D358E7" w14:paraId="0CBBB698" w14:textId="77777777" w:rsidTr="00096D78">
        <w:tc>
          <w:tcPr>
            <w:tcW w:w="1943" w:type="dxa"/>
          </w:tcPr>
          <w:p w14:paraId="7B5BFBC8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proofErr w:type="spellStart"/>
            <w:r w:rsidRPr="00D358E7">
              <w:rPr>
                <w:rFonts w:ascii="Times New Roman" w:hAnsi="Times New Roman" w:cs="Times New Roman"/>
              </w:rPr>
              <w:t>Isocitric</w:t>
            </w:r>
            <w:proofErr w:type="spellEnd"/>
            <w:r w:rsidRPr="00D358E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33" w:type="dxa"/>
          </w:tcPr>
          <w:p w14:paraId="12D71581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584" w:type="dxa"/>
          </w:tcPr>
          <w:p w14:paraId="6060B46D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78F6AD22" w14:textId="66C4210F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17(0.82~1.67)</w:t>
            </w:r>
          </w:p>
        </w:tc>
        <w:tc>
          <w:tcPr>
            <w:tcW w:w="1945" w:type="dxa"/>
          </w:tcPr>
          <w:p w14:paraId="2A5CF501" w14:textId="751223F3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</w:t>
            </w:r>
            <w:r w:rsidR="00554A8F">
              <w:rPr>
                <w:rFonts w:ascii="Times New Roman" w:hAnsi="Times New Roman" w:cs="Times New Roman"/>
              </w:rPr>
              <w:t>0</w:t>
            </w:r>
            <w:r w:rsidRPr="00D358E7">
              <w:rPr>
                <w:rFonts w:ascii="Times New Roman" w:hAnsi="Times New Roman" w:cs="Times New Roman"/>
              </w:rPr>
              <w:t>(0.8</w:t>
            </w:r>
            <w:r w:rsidR="00554A8F">
              <w:rPr>
                <w:rFonts w:ascii="Times New Roman" w:hAnsi="Times New Roman" w:cs="Times New Roman"/>
              </w:rPr>
              <w:t>3</w:t>
            </w:r>
            <w:r w:rsidRPr="00D358E7">
              <w:rPr>
                <w:rFonts w:ascii="Times New Roman" w:hAnsi="Times New Roman" w:cs="Times New Roman"/>
              </w:rPr>
              <w:t>~1.7</w:t>
            </w:r>
            <w:r w:rsidR="00554A8F">
              <w:rPr>
                <w:rFonts w:ascii="Times New Roman" w:hAnsi="Times New Roman" w:cs="Times New Roman"/>
              </w:rPr>
              <w:t>4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B2FE062" w14:textId="7AF88622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6</w:t>
            </w:r>
            <w:r w:rsidR="00554A8F">
              <w:rPr>
                <w:rFonts w:ascii="Times New Roman" w:hAnsi="Times New Roman" w:cs="Times New Roman"/>
              </w:rPr>
              <w:t>6</w:t>
            </w:r>
            <w:r w:rsidRPr="00D358E7">
              <w:rPr>
                <w:rFonts w:ascii="Times New Roman" w:hAnsi="Times New Roman" w:cs="Times New Roman"/>
              </w:rPr>
              <w:t>(1.1</w:t>
            </w:r>
            <w:r w:rsidR="00554A8F">
              <w:rPr>
                <w:rFonts w:ascii="Times New Roman" w:hAnsi="Times New Roman" w:cs="Times New Roman"/>
              </w:rPr>
              <w:t>5</w:t>
            </w:r>
            <w:r w:rsidRPr="00D358E7">
              <w:rPr>
                <w:rFonts w:ascii="Times New Roman" w:hAnsi="Times New Roman" w:cs="Times New Roman"/>
              </w:rPr>
              <w:t>~2.3</w:t>
            </w:r>
            <w:r w:rsidR="00554A8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06BFF236" w14:textId="37E84FA4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009</w:t>
            </w:r>
          </w:p>
        </w:tc>
      </w:tr>
      <w:tr w:rsidR="00096D78" w:rsidRPr="00D358E7" w14:paraId="720AB041" w14:textId="77777777" w:rsidTr="00096D78">
        <w:tc>
          <w:tcPr>
            <w:tcW w:w="1943" w:type="dxa"/>
          </w:tcPr>
          <w:p w14:paraId="1858A8CF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C50BA89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584" w:type="dxa"/>
          </w:tcPr>
          <w:p w14:paraId="6010C91F" w14:textId="77777777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45" w:type="dxa"/>
          </w:tcPr>
          <w:p w14:paraId="7F00A2AB" w14:textId="4A995D6A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63(0.41~0.97)</w:t>
            </w:r>
          </w:p>
        </w:tc>
        <w:tc>
          <w:tcPr>
            <w:tcW w:w="1945" w:type="dxa"/>
          </w:tcPr>
          <w:p w14:paraId="566D765A" w14:textId="5AD605CE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87(0.5</w:t>
            </w:r>
            <w:r w:rsidR="00554A8F">
              <w:rPr>
                <w:rFonts w:ascii="Times New Roman" w:hAnsi="Times New Roman" w:cs="Times New Roman"/>
              </w:rPr>
              <w:t>9</w:t>
            </w:r>
            <w:r w:rsidRPr="00D358E7">
              <w:rPr>
                <w:rFonts w:ascii="Times New Roman" w:hAnsi="Times New Roman" w:cs="Times New Roman"/>
              </w:rPr>
              <w:t>~1.</w:t>
            </w:r>
            <w:r w:rsidR="00554A8F">
              <w:rPr>
                <w:rFonts w:ascii="Times New Roman" w:hAnsi="Times New Roman" w:cs="Times New Roman"/>
              </w:rPr>
              <w:t>30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5" w:type="dxa"/>
          </w:tcPr>
          <w:p w14:paraId="40623AD4" w14:textId="08F1FC2B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1.20(0.8</w:t>
            </w:r>
            <w:r w:rsidR="00554A8F">
              <w:rPr>
                <w:rFonts w:ascii="Times New Roman" w:hAnsi="Times New Roman" w:cs="Times New Roman"/>
              </w:rPr>
              <w:t>2</w:t>
            </w:r>
            <w:r w:rsidRPr="00D358E7">
              <w:rPr>
                <w:rFonts w:ascii="Times New Roman" w:hAnsi="Times New Roman" w:cs="Times New Roman"/>
              </w:rPr>
              <w:t>~1.7</w:t>
            </w:r>
            <w:r w:rsidR="00554A8F">
              <w:rPr>
                <w:rFonts w:ascii="Times New Roman" w:hAnsi="Times New Roman" w:cs="Times New Roman"/>
              </w:rPr>
              <w:t>7</w:t>
            </w:r>
            <w:r w:rsidRPr="00D3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5" w:type="dxa"/>
          </w:tcPr>
          <w:p w14:paraId="1377B295" w14:textId="74882480" w:rsidR="00096D78" w:rsidRPr="00D358E7" w:rsidRDefault="00096D78" w:rsidP="00096D78">
            <w:pPr>
              <w:rPr>
                <w:rFonts w:ascii="Times New Roman" w:hAnsi="Times New Roman" w:cs="Times New Roman"/>
              </w:rPr>
            </w:pPr>
            <w:r w:rsidRPr="00D358E7">
              <w:rPr>
                <w:rFonts w:ascii="Times New Roman" w:hAnsi="Times New Roman" w:cs="Times New Roman"/>
              </w:rPr>
              <w:t>0.184</w:t>
            </w:r>
          </w:p>
        </w:tc>
      </w:tr>
    </w:tbl>
    <w:p w14:paraId="1F189B50" w14:textId="77777777" w:rsidR="008D6BF9" w:rsidRPr="00D358E7" w:rsidRDefault="008D6BF9" w:rsidP="008D6BF9">
      <w:pPr>
        <w:rPr>
          <w:rFonts w:ascii="Times New Roman" w:hAnsi="Times New Roman" w:cs="Times New Roman"/>
        </w:rPr>
      </w:pPr>
    </w:p>
    <w:p w14:paraId="6262B0EF" w14:textId="226AD7B6" w:rsidR="00744D70" w:rsidRPr="00D358E7" w:rsidRDefault="001A4D37" w:rsidP="001A4D37">
      <w:pPr>
        <w:rPr>
          <w:rFonts w:ascii="Times New Roman" w:hAnsi="Times New Roman" w:cs="Times New Roman"/>
        </w:rPr>
      </w:pPr>
      <w:r w:rsidRPr="00D358E7">
        <w:rPr>
          <w:rFonts w:ascii="Times New Roman" w:hAnsi="Times New Roman" w:cs="Times New Roman"/>
        </w:rPr>
        <w:t xml:space="preserve">The Models were adjusted for sex, smoking status, drinking, exercise, occupational exposure to organic solvent </w:t>
      </w:r>
      <w:r w:rsidR="00426CA6" w:rsidRPr="00D358E7">
        <w:rPr>
          <w:rFonts w:ascii="Times New Roman" w:hAnsi="Times New Roman" w:cs="Times New Roman"/>
        </w:rPr>
        <w:t xml:space="preserve">and </w:t>
      </w:r>
      <w:proofErr w:type="spellStart"/>
      <w:r w:rsidRPr="00D358E7">
        <w:rPr>
          <w:rFonts w:ascii="Times New Roman" w:hAnsi="Times New Roman" w:cs="Times New Roman"/>
        </w:rPr>
        <w:t>thurification</w:t>
      </w:r>
      <w:proofErr w:type="spellEnd"/>
      <w:r w:rsidRPr="00D358E7">
        <w:rPr>
          <w:rFonts w:ascii="Times New Roman" w:hAnsi="Times New Roman" w:cs="Times New Roman"/>
        </w:rPr>
        <w:t>.</w:t>
      </w:r>
    </w:p>
    <w:sectPr w:rsidR="00744D70" w:rsidRPr="00D35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5F"/>
    <w:rsid w:val="000477B5"/>
    <w:rsid w:val="00096D78"/>
    <w:rsid w:val="000C09FF"/>
    <w:rsid w:val="001A4D37"/>
    <w:rsid w:val="0029056D"/>
    <w:rsid w:val="0029205F"/>
    <w:rsid w:val="002F1E55"/>
    <w:rsid w:val="002F456E"/>
    <w:rsid w:val="00302191"/>
    <w:rsid w:val="003975FE"/>
    <w:rsid w:val="003A2DA2"/>
    <w:rsid w:val="00426CA6"/>
    <w:rsid w:val="00434E37"/>
    <w:rsid w:val="00436CC2"/>
    <w:rsid w:val="00483030"/>
    <w:rsid w:val="0052121D"/>
    <w:rsid w:val="00554A8F"/>
    <w:rsid w:val="00620960"/>
    <w:rsid w:val="00744D70"/>
    <w:rsid w:val="007C4626"/>
    <w:rsid w:val="008D6BF9"/>
    <w:rsid w:val="00911FA8"/>
    <w:rsid w:val="00A24AF4"/>
    <w:rsid w:val="00A44E54"/>
    <w:rsid w:val="00C11A9F"/>
    <w:rsid w:val="00D358E7"/>
    <w:rsid w:val="00EF4770"/>
    <w:rsid w:val="00EF656C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5869A"/>
  <w14:defaultImageDpi w14:val="32767"/>
  <w15:chartTrackingRefBased/>
  <w15:docId w15:val="{76EA39E5-88EC-4909-927F-DE2CBBE5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B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55</cp:revision>
  <dcterms:created xsi:type="dcterms:W3CDTF">2022-07-21T13:03:00Z</dcterms:created>
  <dcterms:modified xsi:type="dcterms:W3CDTF">2023-11-02T13:39:00Z</dcterms:modified>
</cp:coreProperties>
</file>